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1B378" w14:textId="32DA053C" w:rsidR="008E6F22" w:rsidRPr="00251B16" w:rsidRDefault="00E57674" w:rsidP="008E6F22">
      <w:pPr>
        <w:spacing w:after="0" w:line="240" w:lineRule="auto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Supplementary </w:t>
      </w:r>
      <w:r w:rsidR="007C077E">
        <w:rPr>
          <w:rFonts w:ascii="Arial" w:hAnsi="Arial" w:cs="Arial"/>
          <w:color w:val="000000" w:themeColor="text1"/>
          <w:sz w:val="28"/>
          <w:szCs w:val="28"/>
          <w:lang w:val="en-US"/>
        </w:rPr>
        <w:t>Data</w:t>
      </w:r>
      <w:r w:rsidR="008E6F22" w:rsidRPr="00251B16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1. </w:t>
      </w:r>
      <w:r w:rsidR="00E00C4C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Demographic, clinical data and experiments with </w:t>
      </w:r>
      <w:r w:rsidR="009318CC" w:rsidRPr="00251B16">
        <w:rPr>
          <w:rFonts w:ascii="Arial" w:hAnsi="Arial" w:cs="Arial"/>
          <w:color w:val="000000" w:themeColor="text1"/>
          <w:sz w:val="28"/>
          <w:szCs w:val="28"/>
          <w:lang w:val="en-US"/>
        </w:rPr>
        <w:t>RA Patients</w:t>
      </w:r>
    </w:p>
    <w:tbl>
      <w:tblPr>
        <w:tblW w:w="15075" w:type="dxa"/>
        <w:tblLook w:val="04A0" w:firstRow="1" w:lastRow="0" w:firstColumn="1" w:lastColumn="0" w:noHBand="0" w:noVBand="1"/>
      </w:tblPr>
      <w:tblGrid>
        <w:gridCol w:w="1839"/>
        <w:gridCol w:w="706"/>
        <w:gridCol w:w="1266"/>
        <w:gridCol w:w="1612"/>
        <w:gridCol w:w="2671"/>
        <w:gridCol w:w="1565"/>
        <w:gridCol w:w="1431"/>
        <w:gridCol w:w="1780"/>
        <w:gridCol w:w="2205"/>
      </w:tblGrid>
      <w:tr w:rsidR="00613196" w:rsidRPr="00251B16" w14:paraId="7D92B2BA" w14:textId="77777777" w:rsidTr="009318CC">
        <w:trPr>
          <w:trHeight w:val="427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A8037B9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Subject I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3E68894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125D79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98BE48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Blood Phenotyping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C88309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Synovial Fluid Phenotyping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57B08F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Receptor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1D31F2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Cytok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11DC24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Anti-CCP ELI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373901" w14:textId="77777777" w:rsidR="00613196" w:rsidRPr="00251B16" w:rsidRDefault="00613196" w:rsidP="0061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B16">
              <w:rPr>
                <w:rFonts w:ascii="Arial" w:hAnsi="Arial" w:cs="Arial"/>
                <w:sz w:val="20"/>
                <w:szCs w:val="20"/>
              </w:rPr>
              <w:t>Confocal Microscopy</w:t>
            </w:r>
          </w:p>
        </w:tc>
      </w:tr>
      <w:tr w:rsidR="00613196" w:rsidRPr="00437242" w14:paraId="387E12AF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DF81D4" w14:textId="1DC3D79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1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84906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A3EED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0FB0B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FC0053" w14:textId="5B33E13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A55CCC" w14:textId="7052FDD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E5E67B" w14:textId="3AE160F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C7FDD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62C076" w14:textId="7352F78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E4D3EA6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9F96AB" w14:textId="3486FE3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3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6408D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B32CF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CFEC6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ADC107" w14:textId="50EE7DD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D3028F" w14:textId="685E506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15F9B2" w14:textId="053EB10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9020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F6A49" w14:textId="511ACCF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EBE507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692EC3" w14:textId="0403FF6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1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33BB1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9E444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AEB54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6D624C" w14:textId="0C36BF2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60E0F6" w14:textId="2B5032A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A33807" w14:textId="3EB50C3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A9254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081298" w14:textId="42A1522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638480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210FBC" w14:textId="174283B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3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6595D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31F3D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64EC7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0EEF2" w14:textId="41D944E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6B7F9A" w14:textId="4736697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0AE794" w14:textId="0D785EC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62C7D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989FD2" w14:textId="5DD9F29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932F47F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2F2D00" w14:textId="67B8DDF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3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DE1C4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FFAB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71B19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B6E4C5" w14:textId="0D3D021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731729" w14:textId="7887229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4C3F36" w14:textId="734812E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21C0C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EC6030" w14:textId="2F0A7D3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AAE3EF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A64B6" w14:textId="46C909F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3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5652E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B7A8B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0267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603657" w14:textId="40736C1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11674C" w14:textId="2706B3E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B49139" w14:textId="472F8C7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33FD8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927C11" w14:textId="062B8C6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B32154B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34D32" w14:textId="0E33CF5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2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5567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F33B9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4215A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46776C" w14:textId="4FB59AC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604173" w14:textId="050015A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BBC319" w14:textId="6F4B21B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388C9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7770E0" w14:textId="305A8F2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9C1CB5C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67C8DE" w14:textId="14418BA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3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91D8C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35DB8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339B5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DB3584" w14:textId="1D3395A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A0EBC8" w14:textId="5F01F00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8247E5" w14:textId="68612E4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0D204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9C99B7" w14:textId="73384FE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94C072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A36602" w14:textId="1EFCF66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0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8D2F8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65D90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43290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8A8CD9" w14:textId="525F088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4A325B" w14:textId="22D7A76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7A9884" w14:textId="463E956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9B00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3FA74" w14:textId="69F763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8E1A43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BB93A0" w14:textId="4B2E757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0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1B31E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56170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BF270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971E3" w14:textId="52AFC98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A307B4" w14:textId="3CD2750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6B4FFF" w14:textId="70E0E14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E8A7A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7580F9" w14:textId="7E2FB9D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6305E4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6621C3" w14:textId="116BB39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3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29DD7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26E8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F72FC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EFA089" w14:textId="07FA0F0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EE5BB1" w14:textId="1F1E6A5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409C48" w14:textId="6CE332D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B86BD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0F0B47" w14:textId="6321959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605E20B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9DF8E7" w14:textId="1B338FD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6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627C5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4958A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DA848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1A7607" w14:textId="1A7523C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2E9540" w14:textId="1AE9E27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20A69F" w14:textId="19A25F1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A5019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3B0A46" w14:textId="0526464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C801F1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BD85D5" w14:textId="61F7E02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6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C3FAF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7EE31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DAC6A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0360E4" w14:textId="2863CF1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A8C01B" w14:textId="180D6EE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DE84E7" w14:textId="5663F51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9D7B7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976811" w14:textId="53BF8D5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E59C64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361ADD" w14:textId="2BCAF6B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6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B151C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9AE95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6118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0B7C54" w14:textId="769F003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AD67E6" w14:textId="4CD889E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77C409" w14:textId="2A30802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A8732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573A05" w14:textId="21B101F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50730E0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178FF1" w14:textId="11B95DD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6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F9F2B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E0E1A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3D534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AFB60F" w14:textId="1EA5BB4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E8484C" w14:textId="570F268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2A6633" w14:textId="7B45F3A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9F7D2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913E12" w14:textId="45A1ACC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DEE021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EAD06D" w14:textId="6C16DE6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6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4AB14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7FB5C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6E5E7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2B4278" w14:textId="666F31F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A1A866" w14:textId="52DD272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C60A61" w14:textId="0934BDA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88DCF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92C720" w14:textId="475C23A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0A7A57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D25883" w14:textId="7E51845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5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9A699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D2859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5B34A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FF420E" w14:textId="6FB3530E" w:rsidR="00613196" w:rsidRPr="00437242" w:rsidRDefault="005806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6020F" w14:textId="34D1A1A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D9AD5F" w14:textId="69335C8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DD10F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E1C74C" w14:textId="7271B79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DB41FF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82E366" w14:textId="3FA4601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6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5AA9D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32FC5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068D6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6AE042" w14:textId="25B8C170" w:rsidR="00613196" w:rsidRPr="00437242" w:rsidRDefault="005806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2A4753" w14:textId="0F9C915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FF2507" w14:textId="04818C8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3C4A4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FA12E7" w14:textId="78F8040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8B7D57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3AAD2F" w14:textId="471BBDB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6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1299F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A8C9C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50F71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23D823" w14:textId="2F802989" w:rsidR="00613196" w:rsidRPr="00437242" w:rsidRDefault="005806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27AC0D" w14:textId="5DBF989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0059F3" w14:textId="1A4D080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876FF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FCC92" w14:textId="18390EF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BB644B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84A9DD" w14:textId="2E5BD83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75849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6D424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95071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3EFC0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56F16E" w14:textId="5FFF01B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78E9D9" w14:textId="54F11B2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AFD7F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FDDA8D" w14:textId="40AC5D7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C03D47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77E79E" w14:textId="7F95278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FD73E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539CF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BA615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360340" w14:textId="2F89BEE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79F9E" w14:textId="526E3BC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23436C" w14:textId="69F8052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DE439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D43BB7" w14:textId="6AEB7EE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F50883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FBA6A9" w14:textId="3267A72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3586E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85EA4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7A221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7A2338" w14:textId="6770C29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5FFF9" w14:textId="6BE687D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59CB20" w14:textId="05F6A45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D2520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A1DAB8" w14:textId="620B780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CF2CE2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86238B" w14:textId="1706002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0E7C3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C08E8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848C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7DBB10" w14:textId="6D09210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7E1F72" w14:textId="1245CE8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890899" w14:textId="1B10228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B813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3803B3" w14:textId="55094B9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46BFCCF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DABB9A" w14:textId="3CF07AB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5BE73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C16AB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27CA7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901FB5" w14:textId="60A5C2A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1D5E16" w14:textId="522AA3D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AF4B14" w14:textId="48DB668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E03D5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9E3535" w14:textId="23F8846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5C6FB4C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CE60C7" w14:textId="0A62DD3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3620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B44EB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3C370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17764F" w14:textId="0FFC7B4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229714" w14:textId="6412F39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0AC70F" w14:textId="4616DD2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8380C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F8B7D" w14:textId="762F65C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BB8920B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A377FD" w14:textId="1C5B5AB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3EF58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5E4D5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C9711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03AC6A" w14:textId="1360751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FA0F10" w14:textId="767989B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20A743" w14:textId="2FA5037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BD960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03D9D" w14:textId="6882483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246E2D8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6EFD32" w14:textId="777D661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F42E6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A5B51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21BEC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A09668" w14:textId="69184B7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B703DF" w14:textId="641472B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1C7805" w14:textId="7F80D54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355B3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FA2413" w14:textId="0C83E57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049DFCE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792832" w14:textId="077C420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7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07FB0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37206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E3D55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7CE326" w14:textId="3B0778E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22C92C" w14:textId="28B6DC6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8C88CF" w14:textId="0A3195F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693AB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FFB183" w14:textId="2B52C99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C4028C8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1BCD48" w14:textId="6BCC7B0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9F2F4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E594C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88816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D9760E" w14:textId="220CB42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92D9EA" w14:textId="5C67C6C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BEE1DE" w14:textId="1442C51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EBBED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060D7C" w14:textId="6090180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3BA179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697F96" w14:textId="4F31748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506BF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49DD3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B8203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95971" w14:textId="12F6135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A90E01" w14:textId="054FD74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8B20EB" w14:textId="63038CB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7AA81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8E8611" w14:textId="1A3B6B2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CF5FCEC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28A8EC" w14:textId="7AB4231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E512C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0DC96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F4A3A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37F838" w14:textId="748B9DD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3A440E" w14:textId="2B337B6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517A0B" w14:textId="7111014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C3D13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3ED172" w14:textId="346B77E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BD999E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F4C2E7" w14:textId="4822054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lastRenderedPageBreak/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E5D13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98E94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3A13A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108C64" w14:textId="19E3DB3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E69E16" w14:textId="555DC85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4B8FF3" w14:textId="09DA7E2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E54F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6D5818" w14:textId="1E2676E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4BFA60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F26FF6" w14:textId="0C68E98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BE14E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35726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73D7D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2CAF23" w14:textId="44AB985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4780FF" w14:textId="06000C1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2C81B8" w14:textId="4ADC709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79237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529234" w14:textId="05D877C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AE401B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519C9C" w14:textId="50C6B6A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F1D16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FA65B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1D9B9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E5BAFB" w14:textId="5C789B4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42F698" w14:textId="19E91E2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FADCAA" w14:textId="1F3581B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F04F7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2606EA" w14:textId="62BE76B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3EFA77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21D678" w14:textId="326EDF8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2D7F8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82AD5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40700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17A6EE" w14:textId="3FDD228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6BF8E3" w14:textId="2182329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38030B" w14:textId="1ADAADE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D98A1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93B766" w14:textId="524D7C5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47F9A78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F91B4F" w14:textId="5C75372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9988A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1D531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09E8C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332BEC" w14:textId="01A7C2C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28E795" w14:textId="1BE8872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4919B8" w14:textId="4296308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6C727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706280" w14:textId="16D14B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7C593E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55E2DB" w14:textId="4293203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ECCFA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E77A0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40830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F0923F" w14:textId="76497CF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272C6A" w14:textId="7C4BA39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DFBAD1" w14:textId="7CCF909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0EDBB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10A638" w14:textId="41EA449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B4B36BF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C7CB6C" w14:textId="5B6316E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8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D3EB8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FEF56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19511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482BE2" w14:textId="535587E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C838BE" w14:textId="134B943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35C157" w14:textId="5581E00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470B2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83F497" w14:textId="727BD1B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5EA8A0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801AD3" w14:textId="74656AE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91D78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06762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F0097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A7FCC4" w14:textId="132958A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989936" w14:textId="343A222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3A7FD4" w14:textId="353C3FA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46A39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FFE46B" w14:textId="6363BB1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2EB72C0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BF02DD" w14:textId="48B0653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DDD8F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8446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C42B3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BB6926" w14:textId="040C789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BDB42A" w14:textId="6D7BAEB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B59588" w14:textId="3CE9BB1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36804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E4505B" w14:textId="6DBAD4F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E2EE766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9DF25C" w14:textId="11A1D20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679F9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63555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CD44B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D11796" w14:textId="3389EF3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82B4E1" w14:textId="4DABBE6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61D7FC" w14:textId="50B4DEB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A7938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D33F44" w14:textId="45D210F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2732758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7009C6" w14:textId="7063470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33C2F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CBC6B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922DE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F8845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FA9E28" w14:textId="26E29E5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922B1E" w14:textId="5EE04C2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8CD56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E45A90" w14:textId="5DD7A13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BD98D58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B93D6C" w14:textId="099CF2C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764C0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E67E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F4E2D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AEDE04" w14:textId="78F7615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883B16" w14:textId="34504AF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4F8997" w14:textId="0757CD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5E547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DA9D83" w14:textId="4E72979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61A4B7C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10523E" w14:textId="54277BF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FF64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08E9C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FC354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95C0E9" w14:textId="1D2D4BC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1680BD" w14:textId="6DC0CA5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5A130" w14:textId="181E41A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156FB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6B07E2" w14:textId="5BCA187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C12A5D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CE9A7B" w14:textId="5EDA05D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0930A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9B896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F3D4A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327532" w14:textId="73192A7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C6C72B" w14:textId="277E77D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D3ABD0" w14:textId="39C8228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7339A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78B05C" w14:textId="4DE1BAC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CC9361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712304" w14:textId="72F2F62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59184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066FF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01DB0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3B7666" w14:textId="67C782C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3A1A5F" w14:textId="6BF0798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1276E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7F48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1BAD03" w14:textId="0374536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3CEF70E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2DD133" w14:textId="67C667D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BF632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4A950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44BFB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7B4E35" w14:textId="20B0FC1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741DCB" w14:textId="40C3345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A7ED1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3F0D8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F6D826" w14:textId="1BBB42A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0DD4C70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E8CF59" w14:textId="18A3741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09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67351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6C903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483A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9BDEC3" w14:textId="79F9974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BD95B1" w14:textId="772C592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24594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81D88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D7850" w14:textId="7B64099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19F1DC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CA2115" w14:textId="0B62195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63E58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69C0D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17CC8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0F0BE6" w14:textId="023CFE6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4845C1" w14:textId="47D11ED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A8D6BA" w14:textId="3C997D2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4280B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5038C7" w14:textId="6763AAA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C72B71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4571DE" w14:textId="55ADEEA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2E3C0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C26F8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3C64D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F5F9DA" w14:textId="7596557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7F074D" w14:textId="235A2BD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47C60C" w14:textId="5550E77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85B99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2D99D0" w14:textId="1BCDA77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42E8D70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E7218F" w14:textId="4CE603F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FF3ED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1BB54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06041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D8A388" w14:textId="3B9D454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064776" w14:textId="1B77D3F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F0566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2F93C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4CB0D" w14:textId="5F0A96E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3B7EA0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F4C1C1" w14:textId="37323E5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B9C83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24A7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30377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CD71FA" w14:textId="344BC0E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9A6D2C" w14:textId="5935605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5AF34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347AE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5CF1E0" w14:textId="6FBD1F4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9856C0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9AE019" w14:textId="0A1FE2E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93DDB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ADD65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0513D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7BE9C" w14:textId="4565B97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B81880" w14:textId="6A87E50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90B85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FC201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69022E" w14:textId="7A69906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58386B4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8E807E" w14:textId="4736240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E438D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656C7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FFF64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97561D" w14:textId="3ED6E53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CF4DFC" w14:textId="55234DC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EF7FE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0ACC7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51A067" w14:textId="466CE33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1592FB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387D4" w14:textId="579D252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0E7AB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86F99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21829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9C0DA2" w14:textId="5A55160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C3E8D3" w14:textId="0D3B307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C7D2DA" w14:textId="32BDF20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F0B3C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2D0D04" w14:textId="3BFA0ED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403A4E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8944F8" w14:textId="3840A02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27B9B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0D1A6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A57E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CB1023" w14:textId="03183F5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36D2AC" w14:textId="5442183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3D0706" w14:textId="06A8A1C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43324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ED3B2A" w14:textId="0E52E99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8615A2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937DD" w14:textId="20233B9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40D0E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9A3F6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7F08F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87CE91" w14:textId="1DD83CB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0C3432" w14:textId="0B9D2F4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3B1962" w14:textId="282BED5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49BFC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4F5AF6" w14:textId="383C288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D3CB5DC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CC21EC" w14:textId="1C85281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0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3E247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09B8E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066CC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8BEE0" w14:textId="76EC60D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0F7F74" w14:textId="654B299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994414" w14:textId="0F873C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D5A34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E5F033" w14:textId="5227FE1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F7B8818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1990E4" w14:textId="6F55238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D837B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F67B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9A9C5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C8CAB" w14:textId="634CB10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D7EDE" w14:textId="102FEAC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D9098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4E614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F671E0" w14:textId="194EA59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A5709C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210C4F" w14:textId="23A8BF1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E21BD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52416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A4A8E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133A9" w14:textId="79336EC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57B0A2" w14:textId="452D380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2039A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51816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DD56C7" w14:textId="72CB7B3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7E9252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1DF573" w14:textId="7937A1B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5E096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9C93D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E0282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71F900" w14:textId="03431E4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6A46BE" w14:textId="40ECC13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28EDB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582A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E1A7A3" w14:textId="55BC27E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3CAFE7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43482C" w14:textId="4CB7FFD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34955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518D1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9E491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67488E" w14:textId="2E53B51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574ED2" w14:textId="5C57FE7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77A30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B6547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D2CB39" w14:textId="36C9E86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B9E6960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90A38C" w14:textId="150C250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DF11E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BF38F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F9386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F62ECB" w14:textId="7AE5BB1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6E1E5A" w14:textId="5A465A7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8F3F29" w14:textId="580A22A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76C0E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D3B39E" w14:textId="17E1730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77A289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3D4B76" w14:textId="1D0E43C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84C19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02870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030FF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87D983" w14:textId="3F06E3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0305C" w14:textId="0651BCE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3C14FC" w14:textId="08C8ADE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FDE00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88A6F6" w14:textId="15C360E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871844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7356E2" w14:textId="0747692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D900E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039D5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B7F82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B70EFD" w14:textId="0369B22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C6C331" w14:textId="08E3232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3B3359" w14:textId="0CC9865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2DC39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B60F31" w14:textId="2A3356E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9414B7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EC311E" w14:textId="52D608D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2534E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6A3B3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6E452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0E940" w14:textId="0E9A991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E1198A" w14:textId="5BEFDCC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9D7C14" w14:textId="1BF5747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DE6E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800B61" w14:textId="3281DF9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1DA812F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F851FE" w14:textId="39C9C5D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lastRenderedPageBreak/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6E679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8928C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ED5B9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DF83C7" w14:textId="3B6B359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CF2D8E" w14:textId="1AF4A3C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13664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473C0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D7E0DE" w14:textId="363ABCD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A37505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9ACE6C" w14:textId="7DB91B2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1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EE0A1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05A36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5B06E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24AD41" w14:textId="066A5D0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174838" w14:textId="397F3A0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3A54C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D298D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3EBF22" w14:textId="60E29EC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39E0B5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1132E1" w14:textId="3B9FFA7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D9BA8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D5B04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D74D9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C922A8" w14:textId="70F2DA0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43375D" w14:textId="2FA39AF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AFA45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40178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D3C79F" w14:textId="327D780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4FD5B8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259D4A" w14:textId="4EE73C2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0FD87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EFB94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A48CA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B58A2F" w14:textId="1271C2F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8315E6" w14:textId="31522AB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EBF6D0" w14:textId="383DA14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6876B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9FD6B9" w14:textId="2F60B86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388661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AD7901" w14:textId="2596CA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07D3D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57771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81655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1A3B63" w14:textId="2C8EDCD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650AF3" w14:textId="7FBB48B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61D8C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C6359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02BFE4" w14:textId="4EE1BD8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6B981D9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C17F82" w14:textId="212B881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45816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8345A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15138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9C0547" w14:textId="453068C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8354B3" w14:textId="6D2FEBA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55440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20654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DA9522" w14:textId="6271998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8DD36C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B49E7F" w14:textId="1E4ECC4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314A3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F94F9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700AE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5E5990" w14:textId="3B1B9AB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9EE4DF" w14:textId="2D0C6EE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BF06B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71942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DE87F" w14:textId="51073B6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7592A6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8BB761" w14:textId="7893622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06CF7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51F02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7705E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2A1A99" w14:textId="1D7ED40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4B5BD1" w14:textId="2599FDA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0E1AB1" w14:textId="1FA5682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22FA3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E65BB6" w14:textId="2798A01E" w:rsidR="00613196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613196" w:rsidRPr="00437242" w14:paraId="3D62CCC0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BE691" w14:textId="7EF7814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8910F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5D51E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1B501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DCB8BB" w14:textId="254368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A7BC1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E8B11A" w14:textId="260BF86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DF02F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2AE3A" w14:textId="34451FF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B0C736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55A7F6" w14:textId="460461E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2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19436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3BF21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C2C87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92AB2C" w14:textId="5AE9434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BD745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25717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7EDB3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AD9A7D" w14:textId="41C75CE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9A238F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3B631" w14:textId="7747E4F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61611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D6DA1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A892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ECE90C" w14:textId="1844D14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B554A3" w14:textId="231D813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7CE4E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665D2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100525" w14:textId="3DF1D39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FAD4A7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70B52C" w14:textId="2DA24C3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E3377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D3D24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37E0C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B67E4B" w14:textId="014F612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17DAD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332A8A" w14:textId="5D4F2DC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F3F86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8E5705" w14:textId="419CC50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5EC7888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0E5D12" w14:textId="098DF12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154AF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E9ADE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C0B43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F2250" w14:textId="363F5B4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64199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36E7CF" w14:textId="379DCCC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67D94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06390D" w14:textId="3BC585D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79A747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CD96F5" w14:textId="3C8F942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250EC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4664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C4429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3AF59F" w14:textId="23ABA4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ED7DA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FB1011" w14:textId="0AD1B85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A43B3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7F6034" w14:textId="2A9970D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B65107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7307AB" w14:textId="2292FA0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FA106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54EF4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6B594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4D736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5223FE" w14:textId="5B89D6E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3BA9BB" w14:textId="5205E84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EB385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DD0713" w14:textId="47ACEAD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DB0A6CC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3641CF" w14:textId="49A7125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87771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F0A5D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1705F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4BCA6A" w14:textId="4FBB493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A112A9" w14:textId="5EF5E6B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55A22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3B8EC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E27BB6" w14:textId="1AA15C8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233BFCFB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FBA3FE" w14:textId="626725D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CF36D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77C1C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51C9C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7CDDC" w14:textId="3B67F45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614B96" w14:textId="1E15C87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9D968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A58FF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91C4E8" w14:textId="44B901D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9B6329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64F709" w14:textId="3CEDF39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5E38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D72C1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C2DA5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3F756D" w14:textId="0888187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88C26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976B52" w14:textId="681FE0D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FD0A9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8B5E86" w14:textId="2A00FD0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7325FDB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BEB022" w14:textId="3623AED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77B87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EC2B8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4DED4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936D9E" w14:textId="02F8EC5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E1172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42C57A" w14:textId="228F687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ED90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F79C43" w14:textId="72A6C90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68DE72E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93F9CD" w14:textId="78A1183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3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E2EB8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71E9B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1FE55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AD84CE" w14:textId="037A62A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CCC301" w14:textId="0926EC7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61D40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0FCF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C6894C" w14:textId="3549941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FBCFDE4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EA7687" w14:textId="1B1B3A99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D1CFF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24160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6E594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638B87" w14:textId="62C3763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EC7D4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8E0955" w14:textId="7F9C2FB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08D47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CC8FFE" w14:textId="25DE8D3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C1CD0C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650AAB" w14:textId="6AD6A41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56F8E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973A9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AE8A3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F85883" w14:textId="65DC50D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863D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CB2F8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EB5AF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0E4293" w14:textId="501559F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64F47B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813D4D" w14:textId="7BD7E24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198DD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64176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E376A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4BDE93" w14:textId="5E290BC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A69B8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A244D" w14:textId="67B4DFB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3F5AA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860A8B" w14:textId="20F6C82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B1296C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7F33C9" w14:textId="1D16FA7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F28CF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16F61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EC7F4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C220A" w14:textId="3668FF6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1286D6" w14:textId="751B8CC0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CB7FA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EDDF7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A3E846" w14:textId="3CF39CA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7163AACF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301A5B" w14:textId="71A44BF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FCD69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27D90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E085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528B74" w14:textId="68CCC87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BCD49C" w14:textId="13347B3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3514A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5218E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C51FD9" w14:textId="5F67C6F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7B8C972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CC562" w14:textId="067BE5C5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4CEF9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8FFCB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DE234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C9392" w14:textId="2B48F7B4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B5F8A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118D8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6FC3AC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B25D79" w14:textId="2953858A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0AC74126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14DB3A" w14:textId="290A8FF8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2B1E7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3D296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B2524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7CE185" w14:textId="0436CE1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E4868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08DEE0" w14:textId="458DCCE2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5B134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00B908" w14:textId="6BF9C33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4492C72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1B0F19" w14:textId="1E46650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1EDFB7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793AB5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CE19A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BBFF95" w14:textId="67C3930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48A2AA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951BB0" w14:textId="54EDA48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54172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97322" w14:textId="3BCEA9F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A016E14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EE066B" w14:textId="10EFCF2D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79110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8E674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1CB15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CBFFF8" w14:textId="025B1C0F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278AC3" w14:textId="7C502F2E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032120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1A8AA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456A08" w14:textId="2B2EFFB6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39488C7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8BF71" w14:textId="1C3BEE8B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4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054B82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2EA4ED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79E4BF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496C9E" w14:textId="4514A73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D8E5B4" w14:textId="4460728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F1116B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36065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9E3AF5" w14:textId="431674B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196" w:rsidRPr="00437242" w14:paraId="1D48289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4090CF" w14:textId="6EE88BB3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5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00332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B77D31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4A9DB6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9131F3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360128" w14:textId="4F87875C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D7391E" w14:textId="1D60C53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B708B8" w14:textId="77777777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D64600" w14:textId="2479AA71" w:rsidR="00613196" w:rsidRPr="00437242" w:rsidRDefault="0061319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734E" w:rsidRPr="00437242" w14:paraId="3A8207BA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DDE8F8C" w14:textId="5969DABC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5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3599D8" w14:textId="30CB5876" w:rsidR="00CF734E" w:rsidRPr="00437242" w:rsidRDefault="005806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95BBED8" w14:textId="14046C98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FB55A55" w14:textId="5C5828A4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B573E00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CF27F02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FF56FA" w14:textId="28420203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B89A34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0006726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734E" w:rsidRPr="00437242" w14:paraId="17566F3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B85D7E" w14:textId="11CB72CB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5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3E7A13D" w14:textId="109764E7" w:rsidR="00CF734E" w:rsidRPr="00437242" w:rsidRDefault="005806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21724E" w14:textId="08C6B952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2B0FAD" w14:textId="3D1C065A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D0524B5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5E0AD2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D1F6AC" w14:textId="0753EFC8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CF12342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E2A811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734E" w:rsidRPr="00437242" w14:paraId="60C561C6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6BC28F" w14:textId="1A87FE26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5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7139B80" w14:textId="6788766F" w:rsidR="00CF734E" w:rsidRPr="00437242" w:rsidRDefault="005806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415624" w14:textId="4AC04350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392785A" w14:textId="772C7E50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51FBCEF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D9FE50E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A2327D3" w14:textId="3A227218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BB860C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123D46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734E" w:rsidRPr="00437242" w14:paraId="221421D6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6C23C39" w14:textId="6ACE46C8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</w:t>
            </w:r>
            <w:r w:rsidR="00BC6793" w:rsidRPr="00437242">
              <w:rPr>
                <w:rFonts w:ascii="Arial" w:hAnsi="Arial" w:cs="Arial"/>
                <w:sz w:val="16"/>
                <w:szCs w:val="16"/>
              </w:rPr>
              <w:t>RA</w:t>
            </w:r>
            <w:r w:rsidRPr="00437242">
              <w:rPr>
                <w:rFonts w:ascii="Arial" w:hAnsi="Arial" w:cs="Arial"/>
                <w:sz w:val="16"/>
                <w:szCs w:val="16"/>
              </w:rPr>
              <w:t>_15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8D436D" w14:textId="696B03CE" w:rsidR="00CF734E" w:rsidRPr="00437242" w:rsidRDefault="005806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609BF0" w14:textId="4CE31EF4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4B4365" w14:textId="00F6B82E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65412C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08219C3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233371" w14:textId="567FE386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795B94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BB1B54" w14:textId="77777777" w:rsidR="00CF734E" w:rsidRPr="00437242" w:rsidRDefault="00CF734E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D0" w:rsidRPr="00437242" w14:paraId="122A0484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DB6B8A" w14:textId="01AA5094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lastRenderedPageBreak/>
              <w:t>HEM_RA_15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B93CDD" w14:textId="794804E6" w:rsidR="006D7AD0" w:rsidRPr="00437242" w:rsidRDefault="000D6B2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260B8CF" w14:textId="09F58D46" w:rsidR="006D7AD0" w:rsidRPr="00437242" w:rsidRDefault="000D6B2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39EC4D4" w14:textId="2C396590" w:rsidR="006D7AD0" w:rsidRPr="00437242" w:rsidRDefault="000D6B2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F1B482" w14:textId="30FA0275" w:rsidR="006D7AD0" w:rsidRPr="00437242" w:rsidRDefault="000D6B2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FA6C19B" w14:textId="77777777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B5E441A" w14:textId="48D1DCAB" w:rsidR="006D7AD0" w:rsidRPr="00437242" w:rsidRDefault="005521E3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A678FC2" w14:textId="77777777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02D820" w14:textId="77777777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D0" w:rsidRPr="00437242" w14:paraId="702C0C3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4890CF6" w14:textId="4CEBD8F3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5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8C2F888" w14:textId="2186010F" w:rsidR="006D7AD0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C557F8" w14:textId="6A965F40" w:rsidR="006D7AD0" w:rsidRPr="00437242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FCC8169" w14:textId="40460BA3" w:rsidR="006D7AD0" w:rsidRPr="00437242" w:rsidRDefault="00A3310F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38D7B74" w14:textId="455F51B4" w:rsidR="006D7AD0" w:rsidRPr="00437242" w:rsidRDefault="000D6B2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C5D09B" w14:textId="77777777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E09E62" w14:textId="6EA99C28" w:rsidR="006D7AD0" w:rsidRPr="00437242" w:rsidRDefault="005521E3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428C16F" w14:textId="77777777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91A321" w14:textId="77777777" w:rsidR="006D7AD0" w:rsidRPr="00437242" w:rsidRDefault="006D7AD0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2485616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C84D7F" w14:textId="6F094BC7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51D5E2" w14:textId="3184513D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870349" w14:textId="4F3D4404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95EC9A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2A284B2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C975B6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B580D1" w14:textId="0A2F3F7B" w:rsidR="009318CC" w:rsidRPr="00437242" w:rsidRDefault="006D42F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1B8028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105B25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5BAA9A3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17C595" w14:textId="548506E2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5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003D8F8" w14:textId="35B3AD92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EA774E4" w14:textId="7C671E26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3C1DA7" w14:textId="13F4D095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4A6CCE" w14:textId="64E05A67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3CEC36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3E9123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52A410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6CC412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69090099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BBE226" w14:textId="772D34F8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ADFB4B4" w14:textId="7ECFD777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324429E" w14:textId="1AFC89B3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11C9073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FDE5895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F90692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F7E02F5" w14:textId="51A31ABD" w:rsidR="009318CC" w:rsidRPr="00437242" w:rsidRDefault="006D42F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044247A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38545C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01B2BE0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87A105" w14:textId="1C1D8DFB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38EF2C" w14:textId="719249D5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3C20DD" w14:textId="653B4F19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CC57967" w14:textId="31F2A8D7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ECF4A51" w14:textId="0DF918B5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6306D3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09C12A" w14:textId="7945A251" w:rsidR="009318CC" w:rsidRPr="00437242" w:rsidRDefault="006D42F6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44537B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C436CD3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00E7602B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84D469" w14:textId="688080EA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5D5AAFF" w14:textId="456D949A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0DACDC" w14:textId="2F565F54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AD64EA" w14:textId="5E23276D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053B8C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CA6233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25E736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E23F4A9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6DBC8F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2F9906FE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8B531A" w14:textId="3B9A9433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000DB3" w14:textId="209C6A3D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1A4C3E" w14:textId="1F93ECEA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EBB38D" w14:textId="05AC5845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453F792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4D8397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BE12BF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E1E986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C8A619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026B097F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8FA4A9" w14:textId="5536589D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ACE6A0" w14:textId="5D6858DB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184C16" w14:textId="08F486DB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2BB82A" w14:textId="3FC2F01C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450ABC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FB9A24B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93E279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6423E2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C16C77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07F1C6B3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AA12306" w14:textId="6E65F4CD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C97C30" w14:textId="4D10CE29" w:rsidR="009318CC" w:rsidRPr="001E7CDA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AE2391" w14:textId="55DF3F42" w:rsidR="009318CC" w:rsidRPr="001E7CDA" w:rsidRDefault="005D1AB1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1973B42" w14:textId="4544093C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C914B1" w14:textId="283591D3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2B893D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3CD92E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0648264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AEB1782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8CC" w:rsidRPr="00437242" w14:paraId="0A52357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2765BA" w14:textId="0BE3A6C1" w:rsidR="009318CC" w:rsidRPr="00437242" w:rsidRDefault="001E7CDA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76977A" w14:textId="1792458D" w:rsidR="009318CC" w:rsidRPr="00437242" w:rsidRDefault="00590793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9079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9E1224" w14:textId="34410762" w:rsidR="009318CC" w:rsidRPr="00437242" w:rsidRDefault="00590793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90793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A2ABB6F" w14:textId="34823FFC" w:rsidR="009318CC" w:rsidRPr="00437242" w:rsidRDefault="00B85FB5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654852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C945810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035BC5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5E45515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A0C92A" w14:textId="77777777" w:rsidR="009318CC" w:rsidRPr="00437242" w:rsidRDefault="009318CC" w:rsidP="0043724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4A974C0C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2234D36" w14:textId="16C788FA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560DF8" w14:textId="78C2B4F2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62DEE1" w14:textId="708A9A4B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0D13EA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C1B7FF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DBC901E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5F1D0F9" w14:textId="7F70FF93" w:rsidR="001E7CDA" w:rsidRPr="00437242" w:rsidRDefault="006D42F6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8EAC6E2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DCB1A1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0E25173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967895" w14:textId="1ABBA6F8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A9CDA0C" w14:textId="2905F91F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65EA1B" w14:textId="104E2EDA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D2EF4B" w14:textId="03DD69E9" w:rsidR="001E7CDA" w:rsidRPr="00437242" w:rsidRDefault="00B85FB5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532CFC9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95A2D0F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7F6687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8D06DC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4CFA23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78176A2D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B5F4DA" w14:textId="48861CF2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7F21EA" w14:textId="6B2AE4E3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E44FC39" w14:textId="22682190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8D1E54" w14:textId="6034CE6F" w:rsidR="001E7CDA" w:rsidRPr="00437242" w:rsidRDefault="00B85FB5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D14DAA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9D41BB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EF8E02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27ABDA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FF8D530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5416F9B6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65CF6D" w14:textId="1F32F82F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CD357A5" w14:textId="5F051EC3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D646FB" w14:textId="0FDC45EA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6DF6B6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9E4A54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966AC8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8B602F" w14:textId="2D0997E0" w:rsidR="001E7CDA" w:rsidRPr="00437242" w:rsidRDefault="006D42F6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3F5C9A2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452E89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718C6218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0FDEEA" w14:textId="746C3BB5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E7A588" w14:textId="3080AF29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C602E3" w14:textId="04825C27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26985F2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4479B1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FD60E8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7B6373" w14:textId="64142E63" w:rsidR="001E7CDA" w:rsidRPr="00437242" w:rsidRDefault="006D42F6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DA2EAF8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1D3523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0AD81F21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16A1E70" w14:textId="64A4587A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F1E98F0" w14:textId="664DF584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3DDF865" w14:textId="1815E79D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58EFFED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9FCFAA5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92853BA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20BA7F" w14:textId="754466C6" w:rsidR="001E7CDA" w:rsidRPr="00437242" w:rsidRDefault="006D42F6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9F6F41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7BF7A5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3B01EED7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F33FB9" w14:textId="6CB16BB5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E06CE8" w14:textId="7BE7E18F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BECBD0" w14:textId="0F47EE6F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D9DA1A3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4EB118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CECDF7B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462B9B" w14:textId="5C27BFD3" w:rsidR="001E7CDA" w:rsidRPr="00437242" w:rsidRDefault="006D42F6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039C72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9591AA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7CDA" w:rsidRPr="00437242" w14:paraId="2AC7DF35" w14:textId="77777777" w:rsidTr="009318CC">
        <w:trPr>
          <w:trHeight w:val="287"/>
        </w:trPr>
        <w:tc>
          <w:tcPr>
            <w:tcW w:w="1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503ABD" w14:textId="43B18D62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242">
              <w:rPr>
                <w:rFonts w:ascii="Arial" w:hAnsi="Arial" w:cs="Arial"/>
                <w:sz w:val="16"/>
                <w:szCs w:val="16"/>
              </w:rPr>
              <w:t>HEM_RA_1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EA4C22" w14:textId="6B20F3FB" w:rsidR="001E7CDA" w:rsidRPr="001E7CDA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CDA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77AEB6" w14:textId="5592D670" w:rsidR="001E7CDA" w:rsidRPr="005D1AB1" w:rsidRDefault="005D1AB1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1AB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76476D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9EC2C3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A2AC72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BE8A0C" w14:textId="7BF6F244" w:rsidR="001E7CDA" w:rsidRPr="00437242" w:rsidRDefault="006D42F6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C2D921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10C0F8" w14:textId="77777777" w:rsidR="001E7CDA" w:rsidRPr="00437242" w:rsidRDefault="001E7CDA" w:rsidP="001E7C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7382E17" w14:textId="314CEABE" w:rsidR="009318CC" w:rsidRDefault="009318CC" w:rsidP="00437242">
      <w:pPr>
        <w:spacing w:after="0" w:line="240" w:lineRule="auto"/>
        <w:jc w:val="center"/>
        <w:rPr>
          <w:rFonts w:ascii="Arial" w:hAnsi="Arial" w:cs="Arial"/>
          <w:sz w:val="15"/>
          <w:szCs w:val="15"/>
        </w:rPr>
      </w:pPr>
    </w:p>
    <w:tbl>
      <w:tblPr>
        <w:tblW w:w="15075" w:type="dxa"/>
        <w:tblLook w:val="04A0" w:firstRow="1" w:lastRow="0" w:firstColumn="1" w:lastColumn="0" w:noHBand="0" w:noVBand="1"/>
      </w:tblPr>
      <w:tblGrid>
        <w:gridCol w:w="15075"/>
      </w:tblGrid>
      <w:tr w:rsidR="009318CC" w:rsidRPr="00437242" w14:paraId="01EF1671" w14:textId="77777777" w:rsidTr="001E7CDA">
        <w:trPr>
          <w:trHeight w:val="287"/>
        </w:trPr>
        <w:tc>
          <w:tcPr>
            <w:tcW w:w="15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205F26" w14:textId="4B0FC1ED" w:rsidR="009318CC" w:rsidRPr="00437242" w:rsidRDefault="009318CC" w:rsidP="001E7CD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A37E794" w14:textId="368F82CE" w:rsidR="009318CC" w:rsidRDefault="009318CC" w:rsidP="00437242">
      <w:pPr>
        <w:spacing w:after="0" w:line="240" w:lineRule="auto"/>
        <w:jc w:val="center"/>
        <w:rPr>
          <w:rFonts w:ascii="Arial" w:hAnsi="Arial" w:cs="Arial"/>
          <w:sz w:val="15"/>
          <w:szCs w:val="15"/>
        </w:rPr>
      </w:pPr>
    </w:p>
    <w:p w14:paraId="3A99ED48" w14:textId="3E30B1D5" w:rsidR="009318CC" w:rsidRDefault="009318CC" w:rsidP="00437242">
      <w:pPr>
        <w:spacing w:after="0" w:line="240" w:lineRule="auto"/>
        <w:jc w:val="center"/>
        <w:rPr>
          <w:rFonts w:ascii="Arial" w:hAnsi="Arial" w:cs="Arial"/>
          <w:sz w:val="15"/>
          <w:szCs w:val="15"/>
        </w:rPr>
      </w:pPr>
    </w:p>
    <w:p w14:paraId="6D230793" w14:textId="1F91BBB0" w:rsidR="009318CC" w:rsidRDefault="009318CC" w:rsidP="009318CC">
      <w:pPr>
        <w:ind w:firstLine="720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F – Female</w:t>
      </w:r>
    </w:p>
    <w:p w14:paraId="4AEBD313" w14:textId="5A64B697" w:rsidR="009318CC" w:rsidRDefault="009318CC" w:rsidP="009318CC">
      <w:pPr>
        <w:ind w:firstLine="720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M – Male</w:t>
      </w:r>
    </w:p>
    <w:p w14:paraId="26669EA6" w14:textId="483DBF63" w:rsidR="009318CC" w:rsidRDefault="009318CC" w:rsidP="009318CC">
      <w:pPr>
        <w:ind w:firstLine="720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+  –   performed assay</w:t>
      </w:r>
    </w:p>
    <w:p w14:paraId="03E422EB" w14:textId="77777777" w:rsidR="00251B16" w:rsidRPr="009318CC" w:rsidRDefault="00251B16" w:rsidP="009318CC">
      <w:pPr>
        <w:ind w:firstLine="720"/>
        <w:rPr>
          <w:rFonts w:ascii="Arial" w:hAnsi="Arial" w:cs="Arial"/>
          <w:sz w:val="15"/>
          <w:szCs w:val="15"/>
        </w:rPr>
      </w:pPr>
    </w:p>
    <w:sectPr w:rsidR="00251B16" w:rsidRPr="009318CC" w:rsidSect="00D43C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93E"/>
    <w:rsid w:val="000947CE"/>
    <w:rsid w:val="000A3653"/>
    <w:rsid w:val="000D6B26"/>
    <w:rsid w:val="001E7CDA"/>
    <w:rsid w:val="00251B16"/>
    <w:rsid w:val="003C0BCE"/>
    <w:rsid w:val="00437242"/>
    <w:rsid w:val="005521E3"/>
    <w:rsid w:val="005806DA"/>
    <w:rsid w:val="00582B95"/>
    <w:rsid w:val="00590793"/>
    <w:rsid w:val="005D1AB1"/>
    <w:rsid w:val="0060793E"/>
    <w:rsid w:val="00613196"/>
    <w:rsid w:val="00681772"/>
    <w:rsid w:val="006D42F6"/>
    <w:rsid w:val="006D7AD0"/>
    <w:rsid w:val="00786721"/>
    <w:rsid w:val="007C077E"/>
    <w:rsid w:val="007D4811"/>
    <w:rsid w:val="00842BD7"/>
    <w:rsid w:val="008E6F22"/>
    <w:rsid w:val="00910E69"/>
    <w:rsid w:val="009318CC"/>
    <w:rsid w:val="009C1ED1"/>
    <w:rsid w:val="00A3310F"/>
    <w:rsid w:val="00B6710C"/>
    <w:rsid w:val="00B85FB5"/>
    <w:rsid w:val="00BC6793"/>
    <w:rsid w:val="00CF734E"/>
    <w:rsid w:val="00D43C4A"/>
    <w:rsid w:val="00DC3CD8"/>
    <w:rsid w:val="00E00C4C"/>
    <w:rsid w:val="00E57674"/>
    <w:rsid w:val="00FA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BE904"/>
  <w15:chartTrackingRefBased/>
  <w15:docId w15:val="{6E323A95-0728-4096-B96B-D672D15E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07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C1ED1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131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3196"/>
    <w:rPr>
      <w:color w:val="954F72"/>
      <w:u w:val="single"/>
    </w:rPr>
  </w:style>
  <w:style w:type="paragraph" w:customStyle="1" w:styleId="msonormal0">
    <w:name w:val="msonormal"/>
    <w:basedOn w:val="Normal"/>
    <w:rsid w:val="00613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13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131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131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131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5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491</Words>
  <Characters>280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S</dc:creator>
  <cp:keywords/>
  <dc:description/>
  <cp:lastModifiedBy>Daniela Silva</cp:lastModifiedBy>
  <cp:revision>25</cp:revision>
  <cp:lastPrinted>2020-09-09T10:12:00Z</cp:lastPrinted>
  <dcterms:created xsi:type="dcterms:W3CDTF">2020-07-08T22:28:00Z</dcterms:created>
  <dcterms:modified xsi:type="dcterms:W3CDTF">2021-09-04T21:01:00Z</dcterms:modified>
</cp:coreProperties>
</file>